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D130E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proofErr w:type="gramStart"/>
      <w:r w:rsidRPr="001F6D36">
        <w:rPr>
          <w:rFonts w:ascii="Arial" w:eastAsia="Times New Roman" w:hAnsi="Arial" w:cs="Arial"/>
          <w:sz w:val="22"/>
          <w:szCs w:val="22"/>
          <w:lang w:eastAsia="en-US"/>
        </w:rPr>
        <w:t>Is staff wellbeing discussed</w:t>
      </w:r>
      <w:proofErr w:type="gramEnd"/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 between staff?</w:t>
      </w:r>
    </w:p>
    <w:p w14:paraId="6E90B9C7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nature of the discussions</w:t>
      </w:r>
    </w:p>
    <w:p w14:paraId="41340240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Positive/negative/stigma?</w:t>
      </w:r>
    </w:p>
    <w:p w14:paraId="03472DF1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Who has these discussions? Between staff, or between staff and managers?</w:t>
      </w:r>
    </w:p>
    <w:p w14:paraId="5CBA1E1D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proofErr w:type="gramStart"/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formal/informal nature of discussions – raised in staff meetings?</w:t>
      </w:r>
      <w:proofErr w:type="gramEnd"/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 Managerial meetings? </w:t>
      </w:r>
      <w:proofErr w:type="gramStart"/>
      <w:r w:rsidRPr="001F6D36">
        <w:rPr>
          <w:rFonts w:ascii="Arial" w:eastAsia="Times New Roman" w:hAnsi="Arial" w:cs="Arial"/>
          <w:sz w:val="22"/>
          <w:szCs w:val="22"/>
          <w:lang w:eastAsia="en-US"/>
        </w:rPr>
        <w:t>Or</w:t>
      </w:r>
      <w:proofErr w:type="gramEnd"/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 raised in informal conversations outside of formal settings?</w:t>
      </w:r>
    </w:p>
    <w:p w14:paraId="6B2214C7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Are you aware of any strategies or services offered to support staff wellbeing [focus on services not related to the hub]?</w:t>
      </w:r>
    </w:p>
    <w:p w14:paraId="158409C3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what staff member is aware of</w:t>
      </w:r>
    </w:p>
    <w:p w14:paraId="05772DDF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access – do they know how to reach these services?</w:t>
      </w:r>
      <w:bookmarkStart w:id="0" w:name="_GoBack"/>
      <w:bookmarkEnd w:id="0"/>
    </w:p>
    <w:p w14:paraId="4827880C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barriers – reasons why they might not access these services</w:t>
      </w:r>
    </w:p>
    <w:p w14:paraId="2F9B0B81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Explore facilitators – what might make this easier? </w:t>
      </w:r>
      <w:proofErr w:type="gramStart"/>
      <w:r w:rsidRPr="001F6D36">
        <w:rPr>
          <w:rFonts w:ascii="Arial" w:eastAsia="Times New Roman" w:hAnsi="Arial" w:cs="Arial"/>
          <w:sz w:val="22"/>
          <w:szCs w:val="22"/>
          <w:lang w:eastAsia="en-US"/>
        </w:rPr>
        <w:t>Probe for examples of services they have offered?</w:t>
      </w:r>
      <w:proofErr w:type="gramEnd"/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 </w:t>
      </w:r>
    </w:p>
    <w:p w14:paraId="6A1510DA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The staff wellbeing hub offers more services than 1:1 therapy – are you aware of these services?</w:t>
      </w:r>
    </w:p>
    <w:p w14:paraId="453475DA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knowledge of the hub</w:t>
      </w:r>
    </w:p>
    <w:p w14:paraId="089A134D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Do you feel the hub has been a positive change in your organisation?</w:t>
      </w:r>
    </w:p>
    <w:p w14:paraId="19E3220E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how it is positive if yes/why it isn’t positive, if it’s not</w:t>
      </w:r>
    </w:p>
    <w:p w14:paraId="399E2597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Have you discussed the hub with your colleagues?</w:t>
      </w:r>
    </w:p>
    <w:p w14:paraId="0314D5AB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 xml:space="preserve">Explore whether this </w:t>
      </w:r>
      <w:proofErr w:type="gramStart"/>
      <w:r w:rsidRPr="001F6D36">
        <w:rPr>
          <w:rFonts w:ascii="Arial" w:eastAsia="Times New Roman" w:hAnsi="Arial" w:cs="Arial"/>
          <w:sz w:val="22"/>
          <w:szCs w:val="22"/>
          <w:lang w:eastAsia="en-US"/>
        </w:rPr>
        <w:t>has been discussed</w:t>
      </w:r>
      <w:proofErr w:type="gramEnd"/>
      <w:r w:rsidRPr="001F6D36">
        <w:rPr>
          <w:rFonts w:ascii="Arial" w:eastAsia="Times New Roman" w:hAnsi="Arial" w:cs="Arial"/>
          <w:sz w:val="22"/>
          <w:szCs w:val="22"/>
          <w:lang w:eastAsia="en-US"/>
        </w:rPr>
        <w:t>, or not, and whether the participant has encouraged uptake of hub services by others. Explore why this has/hasn’t been discussed</w:t>
      </w:r>
    </w:p>
    <w:p w14:paraId="5155C35B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Is your manager aware of the hub?</w:t>
      </w:r>
    </w:p>
    <w:p w14:paraId="623469C7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manager awareness of the hub</w:t>
      </w:r>
    </w:p>
    <w:p w14:paraId="0FCAE178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manager attitude towards the hub</w:t>
      </w:r>
    </w:p>
    <w:p w14:paraId="75387AD4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manager approach to mental wellbeing in general</w:t>
      </w:r>
    </w:p>
    <w:p w14:paraId="12CD06BD" w14:textId="77777777" w:rsidR="001F6D36" w:rsidRPr="001F6D36" w:rsidRDefault="001F6D36" w:rsidP="001F6D36">
      <w:pPr>
        <w:numPr>
          <w:ilvl w:val="0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[If the participant is a manager] Would you encourage the staff you manage to use the hub?</w:t>
      </w:r>
    </w:p>
    <w:p w14:paraId="5E882D8A" w14:textId="77777777" w:rsidR="001F6D36" w:rsidRPr="001F6D36" w:rsidRDefault="001F6D36" w:rsidP="001F6D36">
      <w:pPr>
        <w:numPr>
          <w:ilvl w:val="1"/>
          <w:numId w:val="1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reasons – including benefits/barriers/costs</w:t>
      </w:r>
    </w:p>
    <w:p w14:paraId="2947FFC5" w14:textId="77777777" w:rsidR="001F6D36" w:rsidRPr="001F6D36" w:rsidRDefault="001F6D36" w:rsidP="001F6D36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  <w:r w:rsidRPr="001F6D36">
        <w:rPr>
          <w:rFonts w:ascii="Arial" w:hAnsi="Arial" w:cs="Arial"/>
          <w:sz w:val="22"/>
          <w:szCs w:val="22"/>
          <w:lang w:eastAsia="en-US"/>
        </w:rPr>
        <w:t>Additional questions for staff who had accessed 1:1 therapy:</w:t>
      </w:r>
    </w:p>
    <w:p w14:paraId="4A2BECFA" w14:textId="77777777" w:rsidR="001F6D36" w:rsidRPr="001F6D36" w:rsidRDefault="001F6D36" w:rsidP="001F6D36">
      <w:pPr>
        <w:numPr>
          <w:ilvl w:val="0"/>
          <w:numId w:val="2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How did you come to hear about the services offered by the hub?</w:t>
      </w:r>
    </w:p>
    <w:p w14:paraId="122F0672" w14:textId="77777777" w:rsidR="001F6D36" w:rsidRPr="001F6D36" w:rsidRDefault="001F6D36" w:rsidP="001F6D36">
      <w:pPr>
        <w:numPr>
          <w:ilvl w:val="1"/>
          <w:numId w:val="2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who/where they learned about the services</w:t>
      </w:r>
    </w:p>
    <w:p w14:paraId="3116EBCD" w14:textId="77777777" w:rsidR="001F6D36" w:rsidRPr="001F6D36" w:rsidRDefault="001F6D36" w:rsidP="001F6D36">
      <w:pPr>
        <w:numPr>
          <w:ilvl w:val="1"/>
          <w:numId w:val="2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first impressions</w:t>
      </w:r>
    </w:p>
    <w:p w14:paraId="5760EDA4" w14:textId="77777777" w:rsidR="001F6D36" w:rsidRPr="001F6D36" w:rsidRDefault="001F6D36" w:rsidP="001F6D36">
      <w:pPr>
        <w:numPr>
          <w:ilvl w:val="0"/>
          <w:numId w:val="2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How did you access the hub?</w:t>
      </w:r>
    </w:p>
    <w:p w14:paraId="3C898212" w14:textId="77777777" w:rsidR="001F6D36" w:rsidRPr="001F6D36" w:rsidRDefault="001F6D36" w:rsidP="001F6D36">
      <w:pPr>
        <w:numPr>
          <w:ilvl w:val="1"/>
          <w:numId w:val="2"/>
        </w:numPr>
        <w:spacing w:line="360" w:lineRule="auto"/>
        <w:rPr>
          <w:rFonts w:ascii="Arial" w:eastAsia="Times New Roman" w:hAnsi="Arial" w:cs="Arial"/>
          <w:sz w:val="22"/>
          <w:szCs w:val="22"/>
          <w:lang w:eastAsia="en-US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support/encouragement to access the hub</w:t>
      </w:r>
    </w:p>
    <w:p w14:paraId="024FD00C" w14:textId="77777777" w:rsidR="009B7B79" w:rsidRPr="001F6D36" w:rsidRDefault="001F6D36" w:rsidP="003027FC">
      <w:pPr>
        <w:numPr>
          <w:ilvl w:val="1"/>
          <w:numId w:val="2"/>
        </w:numPr>
        <w:spacing w:line="360" w:lineRule="auto"/>
        <w:rPr>
          <w:rFonts w:ascii="Arial" w:hAnsi="Arial" w:cs="Arial"/>
          <w:sz w:val="22"/>
          <w:szCs w:val="22"/>
        </w:rPr>
      </w:pPr>
      <w:r w:rsidRPr="001F6D36">
        <w:rPr>
          <w:rFonts w:ascii="Arial" w:eastAsia="Times New Roman" w:hAnsi="Arial" w:cs="Arial"/>
          <w:sz w:val="22"/>
          <w:szCs w:val="22"/>
          <w:lang w:eastAsia="en-US"/>
        </w:rPr>
        <w:t>Explore barriers encountered/how these were overcome</w:t>
      </w:r>
    </w:p>
    <w:sectPr w:rsidR="009B7B79" w:rsidRPr="001F6D36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60B3E" w14:textId="77777777" w:rsidR="001F6D36" w:rsidRDefault="001F6D36" w:rsidP="001F6D36">
      <w:r>
        <w:separator/>
      </w:r>
    </w:p>
  </w:endnote>
  <w:endnote w:type="continuationSeparator" w:id="0">
    <w:p w14:paraId="300C5202" w14:textId="77777777" w:rsidR="001F6D36" w:rsidRDefault="001F6D36" w:rsidP="001F6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A6260" w14:textId="77777777" w:rsidR="001F6D36" w:rsidRDefault="001F6D36" w:rsidP="001F6D36">
      <w:r>
        <w:separator/>
      </w:r>
    </w:p>
  </w:footnote>
  <w:footnote w:type="continuationSeparator" w:id="0">
    <w:p w14:paraId="2359227E" w14:textId="77777777" w:rsidR="001F6D36" w:rsidRDefault="001F6D36" w:rsidP="001F6D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930A0E" w14:textId="77777777" w:rsidR="001F6D36" w:rsidRPr="001F6D36" w:rsidRDefault="001F6D36" w:rsidP="001F6D36">
    <w:pPr>
      <w:pStyle w:val="Header"/>
      <w:jc w:val="center"/>
      <w:rPr>
        <w:rFonts w:ascii="Arial" w:hAnsi="Arial" w:cs="Arial"/>
        <w:b/>
      </w:rPr>
    </w:pPr>
    <w:r w:rsidRPr="001F6D36">
      <w:rPr>
        <w:rFonts w:ascii="Arial" w:hAnsi="Arial" w:cs="Arial"/>
        <w:b/>
      </w:rPr>
      <w:t>Interview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82DF7"/>
    <w:multiLevelType w:val="hybridMultilevel"/>
    <w:tmpl w:val="BF1057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C0917"/>
    <w:multiLevelType w:val="hybridMultilevel"/>
    <w:tmpl w:val="D7101210"/>
    <w:lvl w:ilvl="0" w:tplc="3748531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D36"/>
    <w:rsid w:val="00046955"/>
    <w:rsid w:val="001F6D36"/>
    <w:rsid w:val="00C1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57328"/>
  <w15:chartTrackingRefBased/>
  <w15:docId w15:val="{CFF8F4D7-63E4-4E58-8CF5-CCA3C8D7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D3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D36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6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D36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C446A67004B643839034CBE68110DA" ma:contentTypeVersion="14" ma:contentTypeDescription="Create a new document." ma:contentTypeScope="" ma:versionID="e53483f2d8c94f4d55c31f51d63c57cd">
  <xsd:schema xmlns:xsd="http://www.w3.org/2001/XMLSchema" xmlns:xs="http://www.w3.org/2001/XMLSchema" xmlns:p="http://schemas.microsoft.com/office/2006/metadata/properties" xmlns:ns3="3e5a29f7-35c1-4390-b16e-78faa4cef06b" xmlns:ns4="ac35c586-ce3e-4dfe-be63-4558e58c5241" targetNamespace="http://schemas.microsoft.com/office/2006/metadata/properties" ma:root="true" ma:fieldsID="19ce86d9012dbb1c425f2ba9704fac57" ns3:_="" ns4:_="">
    <xsd:import namespace="3e5a29f7-35c1-4390-b16e-78faa4cef06b"/>
    <xsd:import namespace="ac35c586-ce3e-4dfe-be63-4558e58c52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a29f7-35c1-4390-b16e-78faa4cef0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5c586-ce3e-4dfe-be63-4558e58c524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1F2B56-9E57-4FFD-AB6E-C42891549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a29f7-35c1-4390-b16e-78faa4cef06b"/>
    <ds:schemaRef ds:uri="ac35c586-ce3e-4dfe-be63-4558e58c52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D446BB-098B-4919-B9E8-438B2A66DB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7C9BBC-F611-42C7-A0A6-2A739492E5ED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3e5a29f7-35c1-4390-b16e-78faa4cef06b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ac35c586-ce3e-4dfe-be63-4558e58c524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Chris Keyworth</cp:lastModifiedBy>
  <cp:revision>1</cp:revision>
  <dcterms:created xsi:type="dcterms:W3CDTF">2022-10-11T14:26:00Z</dcterms:created>
  <dcterms:modified xsi:type="dcterms:W3CDTF">2022-10-1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C446A67004B643839034CBE68110DA</vt:lpwstr>
  </property>
</Properties>
</file>